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D33CB" w14:textId="77777777" w:rsidR="00E2034B" w:rsidRDefault="00E2034B" w:rsidP="00E2034B">
      <w:pPr>
        <w:pStyle w:val="Default"/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D8081C">
        <w:rPr>
          <w:rFonts w:ascii="Times New Roman" w:hAnsi="Times New Roman" w:cs="Times New Roman"/>
          <w:b/>
          <w:bCs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shd w:val="clear" w:color="auto" w:fill="FFFFFF"/>
        </w:rPr>
        <w:t>S1</w:t>
      </w:r>
      <w:r w:rsidRPr="00D8081C">
        <w:rPr>
          <w:rFonts w:ascii="Times New Roman" w:hAnsi="Times New Roman" w:cs="Times New Roman"/>
          <w:b/>
          <w:bCs/>
          <w:shd w:val="clear" w:color="auto" w:fill="FFFFFF"/>
        </w:rPr>
        <w:t>.</w:t>
      </w:r>
      <w:r>
        <w:rPr>
          <w:rFonts w:ascii="Times New Roman" w:hAnsi="Times New Roman" w:cs="Times New Roman"/>
          <w:shd w:val="clear" w:color="auto" w:fill="FFFFFF"/>
        </w:rPr>
        <w:t xml:space="preserve"> Summary for structurally characterized anti-JUNV and anti-MACV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nAbs</w:t>
      </w:r>
      <w:proofErr w:type="spellEnd"/>
      <w:r>
        <w:rPr>
          <w:rFonts w:ascii="Times New Roman" w:hAnsi="Times New Roman" w:cs="Times New Roman"/>
          <w:shd w:val="clear" w:color="auto" w:fill="FFFFFF"/>
        </w:rPr>
        <w:t>.</w:t>
      </w:r>
    </w:p>
    <w:tbl>
      <w:tblPr>
        <w:tblStyle w:val="TableGridLight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134"/>
        <w:gridCol w:w="1559"/>
        <w:gridCol w:w="1701"/>
        <w:gridCol w:w="992"/>
      </w:tblGrid>
      <w:tr w:rsidR="00E2034B" w:rsidRPr="00D8081C" w14:paraId="6361C9B0" w14:textId="77777777" w:rsidTr="002F275B">
        <w:trPr>
          <w:trHeight w:val="1186"/>
        </w:trPr>
        <w:tc>
          <w:tcPr>
            <w:tcW w:w="1418" w:type="dxa"/>
          </w:tcPr>
          <w:p w14:paraId="1538B117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  <w:p w14:paraId="3AEE77A1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  <w:shd w:val="clear" w:color="auto" w:fill="FFFFFF"/>
              </w:rPr>
            </w:pPr>
          </w:p>
          <w:p w14:paraId="69701EC6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743E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Ab</w:t>
            </w:r>
            <w:proofErr w:type="spellEnd"/>
          </w:p>
        </w:tc>
        <w:tc>
          <w:tcPr>
            <w:tcW w:w="1701" w:type="dxa"/>
          </w:tcPr>
          <w:p w14:paraId="0D59701E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  <w:p w14:paraId="3B2EEEBD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  <w:shd w:val="clear" w:color="auto" w:fill="FFFFFF"/>
              </w:rPr>
            </w:pPr>
          </w:p>
          <w:p w14:paraId="12899936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pecificity</w:t>
            </w:r>
          </w:p>
        </w:tc>
        <w:tc>
          <w:tcPr>
            <w:tcW w:w="1134" w:type="dxa"/>
          </w:tcPr>
          <w:p w14:paraId="43C76A35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  <w:p w14:paraId="544258EE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  <w:shd w:val="clear" w:color="auto" w:fill="FFFFFF"/>
              </w:rPr>
            </w:pPr>
          </w:p>
          <w:p w14:paraId="105A8EF6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rigin</w:t>
            </w:r>
          </w:p>
        </w:tc>
        <w:tc>
          <w:tcPr>
            <w:tcW w:w="1559" w:type="dxa"/>
          </w:tcPr>
          <w:p w14:paraId="7D2B2770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  <w:p w14:paraId="7B94FD1A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  <w:shd w:val="clear" w:color="auto" w:fill="FFFFFF"/>
              </w:rPr>
            </w:pPr>
          </w:p>
          <w:p w14:paraId="1DBED3BF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Germline</w:t>
            </w:r>
          </w:p>
        </w:tc>
        <w:tc>
          <w:tcPr>
            <w:tcW w:w="1701" w:type="dxa"/>
          </w:tcPr>
          <w:p w14:paraId="3CCDFF42" w14:textId="77777777" w:rsidR="00E2034B" w:rsidRPr="006743EA" w:rsidRDefault="00E2034B" w:rsidP="002F275B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sz w:val="6"/>
                <w:szCs w:val="6"/>
                <w:shd w:val="clear" w:color="auto" w:fill="FFFFFF"/>
              </w:rPr>
            </w:pPr>
          </w:p>
          <w:p w14:paraId="45C65BA5" w14:textId="77777777" w:rsidR="00E2034B" w:rsidRPr="006743EA" w:rsidRDefault="00E2034B" w:rsidP="002F275B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yr211</w:t>
            </w:r>
            <w:r w:rsidRPr="006743E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</w:rPr>
              <w:t>hTfR1</w:t>
            </w:r>
            <w:r w:rsidRPr="006743E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-Mimicking Tyrosine</w:t>
            </w:r>
          </w:p>
        </w:tc>
        <w:tc>
          <w:tcPr>
            <w:tcW w:w="992" w:type="dxa"/>
          </w:tcPr>
          <w:p w14:paraId="65B6AC85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  <w:p w14:paraId="2C055384" w14:textId="77777777" w:rsidR="00E2034B" w:rsidRPr="006743EA" w:rsidRDefault="00E2034B" w:rsidP="002F275B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sz w:val="10"/>
                <w:szCs w:val="10"/>
                <w:shd w:val="clear" w:color="auto" w:fill="FFFFFF"/>
              </w:rPr>
            </w:pPr>
          </w:p>
        </w:tc>
      </w:tr>
      <w:tr w:rsidR="00E2034B" w:rsidRPr="00D8081C" w14:paraId="0CF7B8BF" w14:textId="77777777" w:rsidTr="002F275B">
        <w:trPr>
          <w:trHeight w:val="712"/>
        </w:trPr>
        <w:tc>
          <w:tcPr>
            <w:tcW w:w="1418" w:type="dxa"/>
          </w:tcPr>
          <w:p w14:paraId="398363DE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009B09F4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GD01 </w:t>
            </w:r>
          </w:p>
          <w:p w14:paraId="56D981FF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(5EN2) </w:t>
            </w:r>
          </w:p>
        </w:tc>
        <w:tc>
          <w:tcPr>
            <w:tcW w:w="1701" w:type="dxa"/>
            <w:vMerge w:val="restart"/>
          </w:tcPr>
          <w:p w14:paraId="715D01DB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81D1B48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2FAC6236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03408F48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5EC57294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UNV</w:t>
            </w:r>
          </w:p>
        </w:tc>
        <w:tc>
          <w:tcPr>
            <w:tcW w:w="1134" w:type="dxa"/>
          </w:tcPr>
          <w:p w14:paraId="57C9852A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69066E3A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ouse </w:t>
            </w:r>
          </w:p>
          <w:p w14:paraId="36BF9C55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6FDD4CFB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17DF2CCD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K6-13*01 VH1-87*01</w:t>
            </w:r>
          </w:p>
        </w:tc>
        <w:tc>
          <w:tcPr>
            <w:tcW w:w="1701" w:type="dxa"/>
          </w:tcPr>
          <w:p w14:paraId="67C67270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32114D8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DR H3</w:t>
            </w:r>
            <w:r w:rsidRPr="006743EA">
              <w:rPr>
                <w:rFonts w:ascii="Symbol" w:hAnsi="Symbol" w:cs="Times New Roman"/>
                <w:sz w:val="20"/>
                <w:szCs w:val="20"/>
                <w:shd w:val="clear" w:color="auto" w:fill="FFFFFF"/>
              </w:rPr>
              <w:t>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r98</w:t>
            </w:r>
          </w:p>
        </w:tc>
        <w:tc>
          <w:tcPr>
            <w:tcW w:w="992" w:type="dxa"/>
          </w:tcPr>
          <w:p w14:paraId="67297A5C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3D47F7BC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NYWhtdXRvdmljPC9BdXRob3I+PFllYXI+MjAxNTwvWWVh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=
</w:fldData>
              </w:fldCha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NYWhtdXRvdmljPC9BdXRob3I+PFllYXI+MjAxNTwvWWVh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=
</w:fldData>
              </w:fldCha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6743E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</w:t>
            </w:r>
            <w:r w:rsidRPr="006743EA">
              <w:rPr>
                <w:rFonts w:ascii="Times New Roman" w:hAnsi="Times New Roman" w:cs="Times New Roman"/>
                <w:i/>
                <w:noProof/>
                <w:sz w:val="20"/>
                <w:szCs w:val="20"/>
                <w:shd w:val="clear" w:color="auto" w:fill="FFFFFF"/>
              </w:rPr>
              <w:t>28, 34</w:t>
            </w:r>
            <w:r w:rsidRPr="006743E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)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E2034B" w:rsidRPr="00D8081C" w14:paraId="2A46443F" w14:textId="77777777" w:rsidTr="002F275B">
        <w:tc>
          <w:tcPr>
            <w:tcW w:w="1418" w:type="dxa"/>
          </w:tcPr>
          <w:p w14:paraId="16773BE0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7740B499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D01</w:t>
            </w:r>
          </w:p>
          <w:p w14:paraId="085D4294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5NUZ)</w:t>
            </w:r>
          </w:p>
        </w:tc>
        <w:tc>
          <w:tcPr>
            <w:tcW w:w="1701" w:type="dxa"/>
            <w:vMerge/>
          </w:tcPr>
          <w:p w14:paraId="7CCFD7F1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4C9C30E3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F0C4384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  <w:p w14:paraId="3486EAA2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36E40DDD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65F495EC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K3-2*01 VH1-5*01</w:t>
            </w:r>
          </w:p>
        </w:tc>
        <w:tc>
          <w:tcPr>
            <w:tcW w:w="1701" w:type="dxa"/>
          </w:tcPr>
          <w:p w14:paraId="7328793D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2C018AF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DR L1</w:t>
            </w:r>
            <w:r w:rsidRPr="006743EA">
              <w:rPr>
                <w:rFonts w:ascii="Symbol" w:hAnsi="Symbol" w:cs="Times New Roman"/>
                <w:sz w:val="20"/>
                <w:szCs w:val="20"/>
                <w:shd w:val="clear" w:color="auto" w:fill="FFFFFF"/>
              </w:rPr>
              <w:t>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r30B</w:t>
            </w:r>
          </w:p>
        </w:tc>
        <w:tc>
          <w:tcPr>
            <w:tcW w:w="992" w:type="dxa"/>
          </w:tcPr>
          <w:p w14:paraId="4E7FF7C5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E5126B2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aZWx0aW5hPC9BdXRob3I+PFllYXI+MjAxNzwvWWVhcj48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</w:fldData>
              </w:fldCha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aZWx0aW5hPC9BdXRob3I+PFllYXI+MjAxNzwvWWVhcj48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</w:fldData>
              </w:fldCha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6743E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</w:t>
            </w:r>
            <w:r w:rsidRPr="006743EA">
              <w:rPr>
                <w:rFonts w:ascii="Times New Roman" w:hAnsi="Times New Roman" w:cs="Times New Roman"/>
                <w:i/>
                <w:noProof/>
                <w:sz w:val="20"/>
                <w:szCs w:val="20"/>
                <w:shd w:val="clear" w:color="auto" w:fill="FFFFFF"/>
              </w:rPr>
              <w:t>27, 34</w:t>
            </w:r>
            <w:r w:rsidRPr="006743E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)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E2034B" w:rsidRPr="00D8081C" w14:paraId="0413B942" w14:textId="77777777" w:rsidTr="002F275B">
        <w:tc>
          <w:tcPr>
            <w:tcW w:w="1418" w:type="dxa"/>
          </w:tcPr>
          <w:p w14:paraId="64B4E699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0AFF60E3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UN1</w:t>
            </w:r>
          </w:p>
          <w:p w14:paraId="0234AE20" w14:textId="0CBF8F7A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="00E853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QU2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01" w:type="dxa"/>
            <w:vMerge/>
          </w:tcPr>
          <w:p w14:paraId="3A08A3F1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788635BB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FC84E54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  <w:p w14:paraId="5271CF0C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7320D3BA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4D6774A4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K6-23*01 VH13-2*01</w:t>
            </w:r>
          </w:p>
        </w:tc>
        <w:tc>
          <w:tcPr>
            <w:tcW w:w="1701" w:type="dxa"/>
          </w:tcPr>
          <w:p w14:paraId="14F28AFA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37CA52AA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DR H3</w:t>
            </w:r>
            <w:r w:rsidRPr="006743EA">
              <w:rPr>
                <w:rFonts w:ascii="Symbol" w:hAnsi="Symbol" w:cs="Times New Roman"/>
                <w:sz w:val="20"/>
                <w:szCs w:val="20"/>
                <w:shd w:val="clear" w:color="auto" w:fill="FFFFFF"/>
              </w:rPr>
              <w:t>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r113</w:t>
            </w:r>
          </w:p>
        </w:tc>
        <w:tc>
          <w:tcPr>
            <w:tcW w:w="992" w:type="dxa"/>
          </w:tcPr>
          <w:p w14:paraId="67D22649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E2034B" w:rsidRPr="00D8081C" w14:paraId="37BBA0F5" w14:textId="77777777" w:rsidTr="002F275B">
        <w:trPr>
          <w:trHeight w:val="1224"/>
        </w:trPr>
        <w:tc>
          <w:tcPr>
            <w:tcW w:w="1418" w:type="dxa"/>
          </w:tcPr>
          <w:p w14:paraId="03B6BA53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1416AF1D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R1-28</w:t>
            </w:r>
          </w:p>
          <w:p w14:paraId="45489E69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5W1K)</w:t>
            </w:r>
          </w:p>
        </w:tc>
        <w:tc>
          <w:tcPr>
            <w:tcW w:w="1701" w:type="dxa"/>
          </w:tcPr>
          <w:p w14:paraId="0DF208CD" w14:textId="77777777" w:rsidR="00E2034B" w:rsidRPr="006743EA" w:rsidRDefault="00E2034B" w:rsidP="002F275B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</w:pPr>
          </w:p>
          <w:p w14:paraId="19484E1B" w14:textId="77777777" w:rsidR="00E2034B" w:rsidRPr="006743EA" w:rsidRDefault="00E2034B" w:rsidP="002F275B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UNV</w:t>
            </w:r>
          </w:p>
          <w:p w14:paraId="05E92D0A" w14:textId="77777777" w:rsidR="00E2034B" w:rsidRPr="006743EA" w:rsidRDefault="00E2034B" w:rsidP="002F275B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acts</w:t>
            </w:r>
            <w:proofErr w:type="gramEnd"/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weakly with MACV)</w:t>
            </w:r>
          </w:p>
        </w:tc>
        <w:tc>
          <w:tcPr>
            <w:tcW w:w="1134" w:type="dxa"/>
          </w:tcPr>
          <w:p w14:paraId="5D719A32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6A354787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</w:pPr>
          </w:p>
          <w:p w14:paraId="1905FE4E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559" w:type="dxa"/>
          </w:tcPr>
          <w:p w14:paraId="15F9BE45" w14:textId="77777777" w:rsidR="00E2034B" w:rsidRPr="006743EA" w:rsidRDefault="00E2034B" w:rsidP="002F275B">
            <w:pPr>
              <w:pStyle w:val="Default"/>
              <w:spacing w:line="360" w:lineRule="auto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</w:pPr>
          </w:p>
          <w:p w14:paraId="29051EEE" w14:textId="77777777" w:rsidR="00E2034B" w:rsidRPr="006743EA" w:rsidRDefault="00E2034B" w:rsidP="002F275B">
            <w:pPr>
              <w:pStyle w:val="Default"/>
              <w:spacing w:line="360" w:lineRule="auto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</w:pPr>
          </w:p>
          <w:p w14:paraId="44805D56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K1-5*01 VH3-33*01</w:t>
            </w:r>
          </w:p>
        </w:tc>
        <w:tc>
          <w:tcPr>
            <w:tcW w:w="1701" w:type="dxa"/>
          </w:tcPr>
          <w:p w14:paraId="0B899405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38004D3F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</w:pPr>
          </w:p>
          <w:p w14:paraId="7EA04406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DR H3</w:t>
            </w:r>
            <w:r w:rsidRPr="006743EA">
              <w:rPr>
                <w:rFonts w:ascii="Symbol" w:hAnsi="Symbol" w:cs="Times New Roman"/>
                <w:sz w:val="20"/>
                <w:szCs w:val="20"/>
                <w:shd w:val="clear" w:color="auto" w:fill="FFFFFF"/>
              </w:rPr>
              <w:t>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r106</w:t>
            </w:r>
          </w:p>
        </w:tc>
        <w:tc>
          <w:tcPr>
            <w:tcW w:w="992" w:type="dxa"/>
          </w:tcPr>
          <w:p w14:paraId="655E87B9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689B39F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</w:pPr>
          </w:p>
          <w:p w14:paraId="1BBCDECA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GFyazwvQXV0aG9yPjxZZWFyPjIwMTg8L1llYXI+PFJl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</w:fldData>
              </w:fldCha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GFyazwvQXV0aG9yPjxZZWFyPjIwMTg8L1llYXI+PFJl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</w:fldData>
              </w:fldCha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6743E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</w:t>
            </w:r>
            <w:r w:rsidRPr="006743EA">
              <w:rPr>
                <w:rFonts w:ascii="Times New Roman" w:hAnsi="Times New Roman" w:cs="Times New Roman"/>
                <w:i/>
                <w:noProof/>
                <w:sz w:val="20"/>
                <w:szCs w:val="20"/>
                <w:shd w:val="clear" w:color="auto" w:fill="FFFFFF"/>
              </w:rPr>
              <w:t>29</w:t>
            </w:r>
            <w:r w:rsidRPr="006743E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)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E2034B" w:rsidRPr="00D8081C" w14:paraId="631A9B62" w14:textId="77777777" w:rsidTr="002F275B">
        <w:tc>
          <w:tcPr>
            <w:tcW w:w="1418" w:type="dxa"/>
          </w:tcPr>
          <w:p w14:paraId="341AABF9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7E44488B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C1</w:t>
            </w:r>
          </w:p>
          <w:p w14:paraId="1C9FFB94" w14:textId="0306D488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="00E853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QU1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01" w:type="dxa"/>
          </w:tcPr>
          <w:p w14:paraId="408312A4" w14:textId="77777777" w:rsidR="00E2034B" w:rsidRPr="006743EA" w:rsidRDefault="00E2034B" w:rsidP="002F275B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F6EE80E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CV</w:t>
            </w:r>
          </w:p>
        </w:tc>
        <w:tc>
          <w:tcPr>
            <w:tcW w:w="1134" w:type="dxa"/>
          </w:tcPr>
          <w:p w14:paraId="5CC9500E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32110360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  <w:p w14:paraId="51BB4EFE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19D24D4D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33EC5372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K10-96*01 VH1-80*01</w:t>
            </w:r>
          </w:p>
        </w:tc>
        <w:tc>
          <w:tcPr>
            <w:tcW w:w="1701" w:type="dxa"/>
          </w:tcPr>
          <w:p w14:paraId="0C4A1967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1BD47DB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992" w:type="dxa"/>
          </w:tcPr>
          <w:p w14:paraId="257A6252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E2034B" w:rsidRPr="00D8081C" w14:paraId="7B352163" w14:textId="77777777" w:rsidTr="002F275B">
        <w:trPr>
          <w:trHeight w:val="998"/>
        </w:trPr>
        <w:tc>
          <w:tcPr>
            <w:tcW w:w="1418" w:type="dxa"/>
          </w:tcPr>
          <w:p w14:paraId="0EC7F644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283F4541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R1-07</w:t>
            </w:r>
          </w:p>
          <w:p w14:paraId="1E508B15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5W1M)</w:t>
            </w:r>
          </w:p>
        </w:tc>
        <w:tc>
          <w:tcPr>
            <w:tcW w:w="1701" w:type="dxa"/>
          </w:tcPr>
          <w:p w14:paraId="12F46E83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46404ED0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2C1C5662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CV/JUNV</w:t>
            </w:r>
          </w:p>
        </w:tc>
        <w:tc>
          <w:tcPr>
            <w:tcW w:w="1134" w:type="dxa"/>
          </w:tcPr>
          <w:p w14:paraId="562AB8C1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3FFEA512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270F7F07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559" w:type="dxa"/>
          </w:tcPr>
          <w:p w14:paraId="18890111" w14:textId="77777777" w:rsidR="00E2034B" w:rsidRPr="006743EA" w:rsidRDefault="00E2034B" w:rsidP="002F275B">
            <w:pPr>
              <w:pStyle w:val="Default"/>
              <w:spacing w:line="360" w:lineRule="auto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5AFAB4A1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K4-1*01 VH3-30*15</w:t>
            </w:r>
          </w:p>
        </w:tc>
        <w:tc>
          <w:tcPr>
            <w:tcW w:w="1701" w:type="dxa"/>
          </w:tcPr>
          <w:p w14:paraId="5EF05AF4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45DE3402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787E03BE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992" w:type="dxa"/>
          </w:tcPr>
          <w:p w14:paraId="15629A1F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02BF41C0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  <w:p w14:paraId="7E4A15D9" w14:textId="77777777" w:rsidR="00E2034B" w:rsidRPr="006743EA" w:rsidRDefault="00E2034B" w:rsidP="002F275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GFyazwvQXV0aG9yPjxZZWFyPjIwMTg8L1llYXI+PFJl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</w:fldData>
              </w:fldCha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GFyazwvQXV0aG9yPjxZZWFyPjIwMTg8L1llYXI+PFJl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</w:fldData>
              </w:fldCha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6743E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</w:t>
            </w:r>
            <w:r w:rsidRPr="006743EA">
              <w:rPr>
                <w:rFonts w:ascii="Times New Roman" w:hAnsi="Times New Roman" w:cs="Times New Roman"/>
                <w:i/>
                <w:noProof/>
                <w:sz w:val="20"/>
                <w:szCs w:val="20"/>
                <w:shd w:val="clear" w:color="auto" w:fill="FFFFFF"/>
              </w:rPr>
              <w:t>29</w:t>
            </w:r>
            <w:r w:rsidRPr="006743EA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)</w:t>
            </w:r>
            <w:r w:rsidRPr="006743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</w:tbl>
    <w:p w14:paraId="404ED7F6" w14:textId="77777777" w:rsidR="00E2034B" w:rsidRDefault="00E2034B" w:rsidP="00E2034B">
      <w:pPr>
        <w:spacing w:after="160" w:line="259" w:lineRule="auto"/>
        <w:rPr>
          <w:sz w:val="20"/>
          <w:shd w:val="clear" w:color="auto" w:fill="FFFFFF"/>
        </w:rPr>
      </w:pPr>
    </w:p>
    <w:p w14:paraId="710A4035" w14:textId="77777777" w:rsidR="002A3A0A" w:rsidRDefault="002A3A0A"/>
    <w:sectPr w:rsidR="002A3A0A" w:rsidSect="008F2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34B"/>
    <w:rsid w:val="0004620F"/>
    <w:rsid w:val="00062173"/>
    <w:rsid w:val="000B1BB9"/>
    <w:rsid w:val="000F5AC0"/>
    <w:rsid w:val="00133881"/>
    <w:rsid w:val="00193DFD"/>
    <w:rsid w:val="001B097E"/>
    <w:rsid w:val="002A3A0A"/>
    <w:rsid w:val="003C68B0"/>
    <w:rsid w:val="003F7865"/>
    <w:rsid w:val="004202AE"/>
    <w:rsid w:val="004277B4"/>
    <w:rsid w:val="004356BC"/>
    <w:rsid w:val="0049520E"/>
    <w:rsid w:val="00500C2A"/>
    <w:rsid w:val="00533E41"/>
    <w:rsid w:val="005621E2"/>
    <w:rsid w:val="005E0D56"/>
    <w:rsid w:val="005F7A4D"/>
    <w:rsid w:val="00631DA7"/>
    <w:rsid w:val="00644077"/>
    <w:rsid w:val="00652AAB"/>
    <w:rsid w:val="00662C77"/>
    <w:rsid w:val="006B23DC"/>
    <w:rsid w:val="00711608"/>
    <w:rsid w:val="0081589A"/>
    <w:rsid w:val="00816197"/>
    <w:rsid w:val="00871112"/>
    <w:rsid w:val="00885CB1"/>
    <w:rsid w:val="008F2994"/>
    <w:rsid w:val="00963CA5"/>
    <w:rsid w:val="00976E00"/>
    <w:rsid w:val="00A2297B"/>
    <w:rsid w:val="00A43E2A"/>
    <w:rsid w:val="00A5588F"/>
    <w:rsid w:val="00A5795F"/>
    <w:rsid w:val="00A8318F"/>
    <w:rsid w:val="00AD719B"/>
    <w:rsid w:val="00B52F2A"/>
    <w:rsid w:val="00B67F57"/>
    <w:rsid w:val="00B90CEA"/>
    <w:rsid w:val="00C12C5A"/>
    <w:rsid w:val="00C34E90"/>
    <w:rsid w:val="00C37185"/>
    <w:rsid w:val="00C533B7"/>
    <w:rsid w:val="00C775BB"/>
    <w:rsid w:val="00C8230D"/>
    <w:rsid w:val="00CC7505"/>
    <w:rsid w:val="00CF2A68"/>
    <w:rsid w:val="00D31AB5"/>
    <w:rsid w:val="00E14BD6"/>
    <w:rsid w:val="00E2034B"/>
    <w:rsid w:val="00E24DE3"/>
    <w:rsid w:val="00E410A5"/>
    <w:rsid w:val="00E62CD7"/>
    <w:rsid w:val="00E85340"/>
    <w:rsid w:val="00E92BA6"/>
    <w:rsid w:val="00ED74B5"/>
    <w:rsid w:val="00F02341"/>
    <w:rsid w:val="00F061F1"/>
    <w:rsid w:val="00F44522"/>
    <w:rsid w:val="00F82E52"/>
    <w:rsid w:val="00FE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BB77A"/>
  <w15:chartTrackingRefBased/>
  <w15:docId w15:val="{5EE0D073-03FA-8F4F-9321-6309A610F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3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Char">
    <w:name w:val="Default Char"/>
    <w:basedOn w:val="DefaultParagraphFont"/>
    <w:link w:val="Default"/>
    <w:qFormat/>
    <w:rsid w:val="00E2034B"/>
    <w:rPr>
      <w:rFonts w:ascii="Helvetica Neue" w:hAnsi="Helvetica Neue" w:cs="Arial Unicode MS"/>
      <w:color w:val="000000"/>
    </w:rPr>
  </w:style>
  <w:style w:type="paragraph" w:customStyle="1" w:styleId="Default">
    <w:name w:val="Default"/>
    <w:link w:val="DefaultChar"/>
    <w:qFormat/>
    <w:rsid w:val="00E2034B"/>
    <w:rPr>
      <w:rFonts w:ascii="Helvetica Neue" w:hAnsi="Helvetica Neue" w:cs="Arial Unicode MS"/>
      <w:color w:val="000000"/>
    </w:rPr>
  </w:style>
  <w:style w:type="table" w:styleId="TableGridLight">
    <w:name w:val="Grid Table Light"/>
    <w:basedOn w:val="TableNormal"/>
    <w:uiPriority w:val="99"/>
    <w:rsid w:val="00E2034B"/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Ng</dc:creator>
  <cp:keywords/>
  <dc:description/>
  <cp:lastModifiedBy>Weng Ng</cp:lastModifiedBy>
  <cp:revision>2</cp:revision>
  <dcterms:created xsi:type="dcterms:W3CDTF">2022-01-10T21:22:00Z</dcterms:created>
  <dcterms:modified xsi:type="dcterms:W3CDTF">2022-01-17T12:26:00Z</dcterms:modified>
</cp:coreProperties>
</file>